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A7C" w:rsidRPr="00895A7C" w:rsidRDefault="00895A7C" w:rsidP="00895A7C">
      <w:pPr>
        <w:widowControl/>
        <w:wordWrap/>
        <w:autoSpaceDE/>
        <w:autoSpaceDN/>
        <w:spacing w:after="160" w:line="259" w:lineRule="auto"/>
        <w:rPr>
          <w:rFonts w:ascii="Times New Roman" w:cs="Times New Roman"/>
          <w:b/>
          <w:bCs/>
          <w:snapToGrid w:val="0"/>
          <w:sz w:val="24"/>
          <w:szCs w:val="24"/>
        </w:rPr>
      </w:pPr>
      <w:r w:rsidRPr="00895A7C">
        <w:rPr>
          <w:rFonts w:ascii="Times New Roman" w:cs="Times New Roman"/>
          <w:b/>
          <w:bCs/>
          <w:snapToGrid w:val="0"/>
          <w:sz w:val="24"/>
          <w:szCs w:val="24"/>
        </w:rPr>
        <w:t>Table S3. Primers used for construction of s</w:t>
      </w:r>
      <w:bookmarkStart w:id="0" w:name="_GoBack"/>
      <w:bookmarkEnd w:id="0"/>
      <w:r w:rsidRPr="00895A7C">
        <w:rPr>
          <w:rFonts w:ascii="Times New Roman" w:cs="Times New Roman"/>
          <w:b/>
          <w:bCs/>
          <w:snapToGrid w:val="0"/>
          <w:sz w:val="24"/>
          <w:szCs w:val="24"/>
        </w:rPr>
        <w:t>ynthetic antibody library</w:t>
      </w:r>
    </w:p>
    <w:tbl>
      <w:tblPr>
        <w:tblW w:w="907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66"/>
        <w:gridCol w:w="6596"/>
      </w:tblGrid>
      <w:tr w:rsidR="00895A7C" w:rsidRPr="00895A7C" w:rsidTr="00472EB5">
        <w:trPr>
          <w:trHeight w:val="210"/>
        </w:trPr>
        <w:tc>
          <w:tcPr>
            <w:tcW w:w="1701" w:type="dxa"/>
            <w:tcBorders>
              <w:top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b/>
                <w:iCs/>
                <w:sz w:val="22"/>
                <w:szCs w:val="24"/>
              </w:rPr>
            </w:pPr>
            <w:r w:rsidRPr="00895A7C">
              <w:rPr>
                <w:rFonts w:ascii="Times New Roman" w:eastAsia="Times New Roman" w:cs="Times New Roman"/>
                <w:b/>
                <w:iCs/>
                <w:sz w:val="22"/>
                <w:szCs w:val="24"/>
              </w:rPr>
              <w:t>Primer nam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b/>
                <w:iCs/>
                <w:sz w:val="22"/>
                <w:szCs w:val="24"/>
              </w:rPr>
            </w:pPr>
            <w:r w:rsidRPr="00895A7C">
              <w:rPr>
                <w:rFonts w:ascii="Times New Roman" w:eastAsia="Times New Roman" w:cs="Times New Roman"/>
                <w:b/>
                <w:iCs/>
                <w:sz w:val="22"/>
                <w:szCs w:val="24"/>
              </w:rPr>
              <w:t>Number</w:t>
            </w:r>
          </w:p>
        </w:tc>
        <w:tc>
          <w:tcPr>
            <w:tcW w:w="66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b/>
                <w:iCs/>
                <w:sz w:val="22"/>
                <w:szCs w:val="24"/>
              </w:rPr>
            </w:pPr>
            <w:r w:rsidRPr="00895A7C">
              <w:rPr>
                <w:rFonts w:ascii="Times New Roman" w:eastAsia="Times New Roman" w:cs="Times New Roman"/>
                <w:b/>
                <w:iCs/>
                <w:sz w:val="22"/>
                <w:szCs w:val="24"/>
              </w:rPr>
              <w:t>Sequence (5’ → 3’)</w:t>
            </w:r>
          </w:p>
        </w:tc>
      </w:tr>
      <w:tr w:rsidR="00895A7C" w:rsidRPr="00895A7C" w:rsidTr="00472EB5">
        <w:trPr>
          <w:trHeight w:val="210"/>
        </w:trPr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맑은 고딕" w:cs="Times New Roman"/>
                <w:b/>
                <w:sz w:val="24"/>
                <w:szCs w:val="24"/>
              </w:rPr>
            </w:pPr>
            <w:r w:rsidRPr="00895A7C">
              <w:rPr>
                <w:rFonts w:ascii="Times New Roman" w:eastAsia="맑은 고딕" w:cs="Times New Roman"/>
                <w:b/>
                <w:sz w:val="24"/>
                <w:szCs w:val="24"/>
              </w:rPr>
              <w:t>Primers for the framework regions</w:t>
            </w:r>
          </w:p>
        </w:tc>
      </w:tr>
      <w:tr w:rsidR="00895A7C" w:rsidRPr="00895A7C" w:rsidTr="00472EB5">
        <w:tc>
          <w:tcPr>
            <w:tcW w:w="1701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1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맑은 고딕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GATTGTTATTACTCGCGGCCCAGCCGGCCATGGCGGAAGTGCAGCTGCT</w:t>
            </w:r>
          </w:p>
        </w:tc>
      </w:tr>
      <w:tr w:rsidR="00895A7C" w:rsidRPr="00895A7C" w:rsidTr="00472EB5"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1R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CACCTGGCTGCACCAGGCCGCCGCCGCTTTCCAGCAGCTGCACTTC</w:t>
            </w:r>
          </w:p>
        </w:tc>
      </w:tr>
      <w:tr w:rsidR="00895A7C" w:rsidRPr="00895A7C" w:rsidTr="00472EB5"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2F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GCAGCCAGGTGGTAGTCTGCGTCTGAGCTGCGCGGCGAGCGGCTTTACCTTTAG</w:t>
            </w:r>
          </w:p>
        </w:tc>
      </w:tr>
      <w:tr w:rsidR="00895A7C" w:rsidRPr="00895A7C" w:rsidTr="00472EB5"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3F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TGGGTTCGTCAAGCACCAGGTAAGGGTCTGGAATGGGTG</w:t>
            </w:r>
          </w:p>
        </w:tc>
      </w:tr>
      <w:tr w:rsidR="00895A7C" w:rsidRPr="00895A7C" w:rsidTr="00472EB5"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4F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TGCGGATAGCGTGAAGGGTCGCTTTACCATTAGCCGCGATAACAG</w:t>
            </w:r>
          </w:p>
        </w:tc>
      </w:tr>
      <w:tr w:rsidR="00895A7C" w:rsidRPr="00895A7C" w:rsidTr="00472EB5"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4R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GGCTGTTCATTTGCAGATACAGGGTGTTTTTGCTGTTATCGCGGCT</w:t>
            </w:r>
          </w:p>
        </w:tc>
      </w:tr>
      <w:tr w:rsidR="00895A7C" w:rsidRPr="00895A7C" w:rsidTr="00472EB5"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5F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TGCAAATGAACAGCCTGCGCGCGGAAGATACTGCCGTGTACTACTGTGCACGT</w:t>
            </w:r>
          </w:p>
        </w:tc>
      </w:tr>
      <w:tr w:rsidR="00895A7C" w:rsidRPr="00895A7C" w:rsidTr="00472EB5"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6F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TTTGATTATTGGGGGTTACCGTGAGTAG</w:t>
            </w:r>
          </w:p>
        </w:tc>
      </w:tr>
      <w:tr w:rsidR="00895A7C" w:rsidRPr="00895A7C" w:rsidTr="00472EB5"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6R-GS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9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TGCCCCCTCCACCACTCCCGCCACCTCCACTACTCACGGTAACCA</w:t>
            </w:r>
          </w:p>
        </w:tc>
      </w:tr>
      <w:tr w:rsidR="00895A7C" w:rsidRPr="00895A7C" w:rsidTr="00472EB5"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7F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caps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caps/>
                <w:sz w:val="24"/>
                <w:szCs w:val="24"/>
              </w:rPr>
              <w:t>TGGAGGGGGCAGCGGCGGTGGaGGgAGtGGCCTCGGGGGCCGAATTCGCGGCC</w:t>
            </w:r>
          </w:p>
        </w:tc>
      </w:tr>
      <w:tr w:rsidR="00895A7C" w:rsidRPr="00895A7C" w:rsidTr="00472EB5"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tabs>
                <w:tab w:val="left" w:pos="1000"/>
              </w:tabs>
              <w:jc w:val="center"/>
              <w:rPr>
                <w:rFonts w:ascii="Times New Roman" w:eastAsia="맑은 고딕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L-1F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caps/>
                <w:sz w:val="24"/>
                <w:szCs w:val="24"/>
              </w:rPr>
              <w:t>GATTGTTATTACTCGCGGCCCAGCCGGCCATGGCGaGCGGCCGCGAGATTGTGCTGACCCAGAGC</w:t>
            </w:r>
          </w:p>
        </w:tc>
      </w:tr>
      <w:tr w:rsidR="00895A7C" w:rsidRPr="00895A7C" w:rsidTr="00472EB5"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L-1R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CGGAGACAGACTCAGGGTGCCCGGGCTCTGGGTCAGC</w:t>
            </w:r>
          </w:p>
        </w:tc>
      </w:tr>
      <w:tr w:rsidR="00895A7C" w:rsidRPr="00895A7C" w:rsidTr="00472EB5"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L-2F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AGTCTGTCTCCGGGTGAACGTGCGACCCTGAGCTGTCGTGCAAGTCAA</w:t>
            </w:r>
          </w:p>
        </w:tc>
      </w:tr>
      <w:tr w:rsidR="00895A7C" w:rsidRPr="00895A7C" w:rsidTr="00472EB5"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L-3F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AGCAGAAGCCAGGCCAGGCGCCGCGCCTGCTGATCTAT</w:t>
            </w:r>
          </w:p>
        </w:tc>
      </w:tr>
      <w:tr w:rsidR="00895A7C" w:rsidRPr="00895A7C" w:rsidTr="00472EB5"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L-4F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GGTATTCCAGATCGCTTTAGCGGTAGCGGTAGCGGC</w:t>
            </w:r>
          </w:p>
        </w:tc>
      </w:tr>
      <w:tr w:rsidR="00895A7C" w:rsidRPr="00895A7C" w:rsidTr="00472EB5"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tabs>
                <w:tab w:val="left" w:pos="1000"/>
              </w:tabs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L-4R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16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TCCAGGCGACTAATGGTCAGCGTGAAATCCGTGCCGCTACCGC</w:t>
            </w:r>
          </w:p>
        </w:tc>
      </w:tr>
      <w:tr w:rsidR="00895A7C" w:rsidRPr="00895A7C" w:rsidTr="00472EB5"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L-5F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17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ATTAGTCGCCTGGAACCGGAAGATTTTGCGGTGTATTATTGC</w:t>
            </w:r>
          </w:p>
        </w:tc>
      </w:tr>
      <w:tr w:rsidR="00895A7C" w:rsidRPr="00895A7C" w:rsidTr="00472EB5"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L-5R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18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TGCGTTTAATTTCCACTTTGGTGCCCTGGCCAAA</w:t>
            </w:r>
          </w:p>
        </w:tc>
      </w:tr>
      <w:tr w:rsidR="00895A7C" w:rsidRPr="00895A7C" w:rsidTr="00472EB5"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L-6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19</w:t>
            </w:r>
          </w:p>
        </w:tc>
        <w:tc>
          <w:tcPr>
            <w:tcW w:w="66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GGCCGCGAATTCGGCCCCCGAGGCCGTCGACGATGCGTTTAATTTCCACTTTG</w:t>
            </w:r>
          </w:p>
        </w:tc>
      </w:tr>
      <w:tr w:rsidR="00895A7C" w:rsidRPr="00895A7C" w:rsidTr="00472EB5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맑은 고딕" w:cs="Times New Roman"/>
                <w:b/>
                <w:sz w:val="24"/>
                <w:szCs w:val="24"/>
              </w:rPr>
            </w:pPr>
            <w:r w:rsidRPr="00895A7C">
              <w:rPr>
                <w:rFonts w:ascii="Times New Roman" w:eastAsia="맑은 고딕" w:cs="Times New Roman"/>
                <w:b/>
                <w:sz w:val="24"/>
                <w:szCs w:val="24"/>
              </w:rPr>
              <w:t>Degenerate primers for the complementarity-determining regions</w:t>
            </w:r>
          </w:p>
        </w:tc>
      </w:tr>
      <w:tr w:rsidR="00895A7C" w:rsidRPr="00895A7C" w:rsidTr="00472EB5"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맑은 고딕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2R-1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20</w:t>
            </w:r>
          </w:p>
        </w:tc>
        <w:tc>
          <w:tcPr>
            <w:tcW w:w="6596" w:type="dxa"/>
            <w:tcBorders>
              <w:top w:val="single" w:sz="4" w:space="0" w:color="auto"/>
            </w:tcBorders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맑은 고딕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TTTGCGGTGTATTATTGCSMGVVSNNKNNKAGCNNKVBGNNKRYCTTTGGCCAGGGCA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2R-2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21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GCTTGACGAACCCAGYSMATMBMATAGBYGCTAAAGGTAAAGCCGCT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3R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22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ACGCTATCCGCATAWTHGGTGYHGCYGYYGYYMNNGYHAATMNNGCTCACCCATTCCAGACC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5R-7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23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TGGCCCCAATAATCAAAMNNMNNMNNMNNMNNMNNMNNACGTGCACAGTAGTA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5R-8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24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맑은 고딕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TGGCCCCAATAATCAAAMNNMNNMNNMNNMNNMNNMNNMNNACGTGCACAGTAGTA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5R-9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25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TGGCCCCAATAATCAAAMNNMNNMNNMNNMNNMNN</w:t>
            </w: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lastRenderedPageBreak/>
              <w:t>MNNMNNMNNACGTGCACAGTAGTA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lastRenderedPageBreak/>
              <w:t>H-5R-10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26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TGGCCCCAATAATCAAAMNNMNNMNNMNNMNNMNNMNNMNNMNNMNNACGTGCACAGTAGTA</w:t>
            </w:r>
          </w:p>
        </w:tc>
      </w:tr>
      <w:tr w:rsidR="00895A7C" w:rsidRPr="00895A7C" w:rsidTr="00472EB5">
        <w:trPr>
          <w:trHeight w:val="432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5R-11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27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TGGCCCCAATAATCAAAMNNMNNMNNMNNMNNMNNMNNMNNMNNMNNMNNACGTGCACAGTAGTA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5R-12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28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TGGCCCCAATAATCAAAMNNMNNMNNMNNMNNMNNMNNMNNMNNMNNMNNMNNACGTGCACAGTAGTA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5R-13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29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TGGCCCCAATAATCAAAMNNMNNMNNMNNMNNMNNMNNMNNMNNMNNMNNMNNMNNACGTGCACAGTAGTA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5R-14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30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TGGCCCCAATAATCAAAMNNMNNMNNMNNMNNMNNMNNMNNMNNMNNMNNMNNMNNMNNACGTGCACAGTAGTA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5R-15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31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TGGCCCCAATAATCAAAMNNMNNMNNMNNMNNMNNMNNMNNMNNMNNMNNMNNMNNMNNMNNACGTGCACAGTAGTA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5R-16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32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TGGCCCCAATAATCAAAMNNMNNMNNMNNMNNMNNMNNMNNMNNMNNMNNMNNMNNMNNMNNMNNACGTGCACAGTAGTA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5R-17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33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TGGCCCCAATAATCAAAMNNMNNMNNMNNMNNMNNMNNMNNMNNMNNMNNMNNMNNMNNMNNMNNMNNACGTGCACAGTAGTA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5R-18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34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TGGCCCCAATAATCAAAMNNMNNMNNMNNMNNMNNMNNMNNMNNMNNMNNMNNMNNMNNMNNMNNMNNMNNACGTGCACAGTAGTA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H-5R-19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35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TGGCCCCAATAATCAAAMNNMNNMNNMNNMNNMNNMNNMNNMNNMNNMNNMNNMNNMNNMNNMNNMNNMNNMNNACGTGCACAGTAGTA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L-2R-1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36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CTGGCTTCTGCTGATACCAGTDCASATAGYYGSTAMYGHYTTGACTTGCACGACA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L-2R-2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37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CTGGCTTCTGCTGATACCAGSYCASATAGYYGSTAMYGHYTTGACTTGCACGACA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L-3R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38</w:t>
            </w: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AGCGATCTGGAATACCGSTCKSCMGKBTGCTGDYGBMATAGATCAGCAGGCG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L-6F-VVS</w:t>
            </w:r>
          </w:p>
        </w:tc>
        <w:tc>
          <w:tcPr>
            <w:tcW w:w="775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39</w:t>
            </w:r>
          </w:p>
        </w:tc>
        <w:tc>
          <w:tcPr>
            <w:tcW w:w="6596" w:type="dxa"/>
            <w:tcBorders>
              <w:bottom w:val="single" w:sz="4" w:space="0" w:color="auto"/>
            </w:tcBorders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TTTGCGGTGTATTATTGCSMGVVSNNKNNKAGCNNKVBGNNKRYCTTTGGCCAGGGCA</w:t>
            </w:r>
          </w:p>
        </w:tc>
      </w:tr>
      <w:tr w:rsidR="00895A7C" w:rsidRPr="00895A7C" w:rsidTr="00472EB5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맑은 고딕" w:cs="Times New Roman"/>
                <w:b/>
                <w:sz w:val="24"/>
                <w:szCs w:val="24"/>
              </w:rPr>
            </w:pPr>
            <w:r w:rsidRPr="00895A7C">
              <w:rPr>
                <w:rFonts w:ascii="Times New Roman" w:eastAsia="맑은 고딕" w:cs="Times New Roman"/>
                <w:b/>
                <w:sz w:val="24"/>
                <w:szCs w:val="24"/>
              </w:rPr>
              <w:t>Primers for the amplification of the variable heavy and light chain</w:t>
            </w:r>
          </w:p>
        </w:tc>
      </w:tr>
      <w:tr w:rsidR="00895A7C" w:rsidRPr="00895A7C" w:rsidTr="00472EB5"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Assembly-F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맑은 고딕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40</w:t>
            </w:r>
          </w:p>
        </w:tc>
        <w:tc>
          <w:tcPr>
            <w:tcW w:w="6596" w:type="dxa"/>
            <w:tcBorders>
              <w:top w:val="single" w:sz="4" w:space="0" w:color="auto"/>
            </w:tcBorders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GATTGTTATTACTCGCGG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Assembly-R</w:t>
            </w:r>
          </w:p>
        </w:tc>
        <w:tc>
          <w:tcPr>
            <w:tcW w:w="775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41</w:t>
            </w:r>
          </w:p>
        </w:tc>
        <w:tc>
          <w:tcPr>
            <w:tcW w:w="6596" w:type="dxa"/>
            <w:tcBorders>
              <w:bottom w:val="single" w:sz="4" w:space="0" w:color="auto"/>
            </w:tcBorders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GGCCGCGAATTCG</w:t>
            </w:r>
          </w:p>
        </w:tc>
      </w:tr>
      <w:tr w:rsidR="00895A7C" w:rsidRPr="00895A7C" w:rsidTr="00472EB5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b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b/>
                <w:sz w:val="24"/>
                <w:szCs w:val="24"/>
              </w:rPr>
              <w:t>Primers for the circular polymerase extension cloning (CPEC)</w:t>
            </w:r>
          </w:p>
        </w:tc>
      </w:tr>
      <w:tr w:rsidR="00895A7C" w:rsidRPr="00895A7C" w:rsidTr="00472EB5"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PEC-F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596" w:type="dxa"/>
            <w:tcBorders>
              <w:top w:val="single" w:sz="4" w:space="0" w:color="auto"/>
            </w:tcBorders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GATTGTTATTACTCGCGGCCCAGC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CPEC-R</w:t>
            </w:r>
          </w:p>
        </w:tc>
        <w:tc>
          <w:tcPr>
            <w:tcW w:w="775" w:type="dxa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596" w:type="dxa"/>
            <w:tcBorders>
              <w:bottom w:val="single" w:sz="6" w:space="0" w:color="auto"/>
            </w:tcBorders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sz w:val="24"/>
                <w:szCs w:val="24"/>
              </w:rPr>
              <w:t>GGCCGCGAATTCGGCCC</w:t>
            </w:r>
          </w:p>
        </w:tc>
      </w:tr>
      <w:tr w:rsidR="00895A7C" w:rsidRPr="00895A7C" w:rsidTr="00472EB5">
        <w:tc>
          <w:tcPr>
            <w:tcW w:w="9072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b/>
                <w:sz w:val="24"/>
                <w:szCs w:val="24"/>
              </w:rPr>
            </w:pPr>
            <w:r w:rsidRPr="00895A7C">
              <w:rPr>
                <w:rFonts w:ascii="Times New Roman" w:eastAsia="Times New Roman" w:cs="Times New Roman"/>
                <w:b/>
                <w:sz w:val="24"/>
                <w:szCs w:val="24"/>
              </w:rPr>
              <w:t xml:space="preserve">Primers for the </w:t>
            </w:r>
            <w:r w:rsidRPr="00895A7C">
              <w:rPr>
                <w:rFonts w:ascii="Times New Roman" w:eastAsia="굴림" w:cs="Times New Roman"/>
                <w:b/>
                <w:sz w:val="24"/>
                <w:szCs w:val="24"/>
              </w:rPr>
              <w:t>β-lactamase gene</w:t>
            </w:r>
          </w:p>
        </w:tc>
      </w:tr>
      <w:tr w:rsidR="00895A7C" w:rsidRPr="00895A7C" w:rsidTr="00472EB5">
        <w:tc>
          <w:tcPr>
            <w:tcW w:w="1701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proofErr w:type="spellStart"/>
            <w:r w:rsidRPr="00895A7C">
              <w:rPr>
                <w:rFonts w:ascii="Times New Roman" w:eastAsiaTheme="minorEastAsia" w:cs="Times New Roman"/>
                <w:sz w:val="24"/>
                <w:szCs w:val="24"/>
              </w:rPr>
              <w:t>Betalactam</w:t>
            </w:r>
            <w:proofErr w:type="spellEnd"/>
            <w:r w:rsidRPr="00895A7C">
              <w:rPr>
                <w:rFonts w:ascii="Times New Roman" w:eastAsiaTheme="minorEastAsia" w:cs="Times New Roman"/>
                <w:sz w:val="24"/>
                <w:szCs w:val="24"/>
              </w:rPr>
              <w:t>-F</w:t>
            </w:r>
          </w:p>
        </w:tc>
        <w:tc>
          <w:tcPr>
            <w:tcW w:w="775" w:type="dxa"/>
            <w:gridSpan w:val="2"/>
            <w:tcBorders>
              <w:top w:val="single" w:sz="6" w:space="0" w:color="auto"/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596" w:type="dxa"/>
            <w:tcBorders>
              <w:top w:val="single" w:sz="6" w:space="0" w:color="auto"/>
            </w:tcBorders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cs="Times New Roman"/>
                <w:sz w:val="24"/>
                <w:szCs w:val="24"/>
              </w:rPr>
              <w:t>AGCTAAGCTTTAGTGATTACCAATGCTTAATCAGTGAGG</w:t>
            </w:r>
          </w:p>
        </w:tc>
      </w:tr>
      <w:tr w:rsidR="00895A7C" w:rsidRPr="00895A7C" w:rsidTr="00472EB5">
        <w:tc>
          <w:tcPr>
            <w:tcW w:w="1701" w:type="dxa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proofErr w:type="spellStart"/>
            <w:r w:rsidRPr="00895A7C">
              <w:rPr>
                <w:rFonts w:ascii="Times New Roman" w:eastAsiaTheme="minorEastAsia" w:cs="Times New Roman"/>
                <w:sz w:val="24"/>
                <w:szCs w:val="24"/>
              </w:rPr>
              <w:t>Betalactam</w:t>
            </w:r>
            <w:proofErr w:type="spellEnd"/>
            <w:r w:rsidRPr="00895A7C">
              <w:rPr>
                <w:rFonts w:ascii="Times New Roman" w:eastAsiaTheme="minorEastAsia" w:cs="Times New Roman"/>
                <w:sz w:val="24"/>
                <w:szCs w:val="24"/>
              </w:rPr>
              <w:t>-R</w:t>
            </w:r>
          </w:p>
        </w:tc>
        <w:tc>
          <w:tcPr>
            <w:tcW w:w="775" w:type="dxa"/>
            <w:gridSpan w:val="2"/>
            <w:tcBorders>
              <w:left w:val="nil"/>
            </w:tcBorders>
            <w:shd w:val="clear" w:color="auto" w:fill="auto"/>
          </w:tcPr>
          <w:p w:rsidR="00895A7C" w:rsidRPr="00895A7C" w:rsidRDefault="00895A7C" w:rsidP="00472EB5">
            <w:pPr>
              <w:jc w:val="center"/>
              <w:rPr>
                <w:rFonts w:asci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596" w:type="dxa"/>
            <w:shd w:val="clear" w:color="auto" w:fill="auto"/>
          </w:tcPr>
          <w:p w:rsidR="00895A7C" w:rsidRPr="00895A7C" w:rsidRDefault="00895A7C" w:rsidP="00472EB5">
            <w:pPr>
              <w:jc w:val="left"/>
              <w:rPr>
                <w:rFonts w:ascii="Times New Roman" w:eastAsia="Times New Roman" w:cs="Times New Roman"/>
                <w:sz w:val="24"/>
                <w:szCs w:val="24"/>
              </w:rPr>
            </w:pPr>
            <w:r w:rsidRPr="00895A7C">
              <w:rPr>
                <w:rFonts w:ascii="Times New Roman" w:cs="Times New Roman"/>
                <w:sz w:val="24"/>
                <w:szCs w:val="24"/>
              </w:rPr>
              <w:t>AGCTGCGGCCGCACACCCAGAAACGCTGGTG</w:t>
            </w:r>
          </w:p>
        </w:tc>
      </w:tr>
    </w:tbl>
    <w:p w:rsidR="00AA0602" w:rsidRPr="00895A7C" w:rsidRDefault="00AA0602">
      <w:pPr>
        <w:rPr>
          <w:rFonts w:ascii="Times New Roman" w:cs="Times New Roman"/>
          <w:sz w:val="24"/>
          <w:szCs w:val="24"/>
        </w:rPr>
      </w:pPr>
    </w:p>
    <w:sectPr w:rsidR="00AA0602" w:rsidRPr="00895A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A7C"/>
    <w:rsid w:val="00895A7C"/>
    <w:rsid w:val="00AA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2BE1E8-B1E9-4C7D-85AA-F52484203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5A7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바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Sun Yim</dc:creator>
  <cp:keywords/>
  <dc:description/>
  <cp:lastModifiedBy>Sung Sun Yim</cp:lastModifiedBy>
  <cp:revision>1</cp:revision>
  <dcterms:created xsi:type="dcterms:W3CDTF">2014-08-29T14:32:00Z</dcterms:created>
  <dcterms:modified xsi:type="dcterms:W3CDTF">2014-08-29T14:32:00Z</dcterms:modified>
</cp:coreProperties>
</file>